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" w:right="450" w:hanging="0"/>
        <w:rPr/>
      </w:pPr>
      <w:r>
        <w:rPr>
          <w:rFonts w:cs="Times New Roman" w:ascii="Times New Roman" w:hAnsi="Times New Roman"/>
          <w:b/>
          <w:bCs/>
          <w:u w:val="single"/>
        </w:rPr>
        <w:t>Table S3.</w:t>
      </w:r>
      <w:r>
        <w:rPr/>
        <w:t xml:space="preserve"> Primer sequences for qRT-PCR studies</w:t>
      </w:r>
    </w:p>
    <w:tbl>
      <w:tblPr>
        <w:tblW w:w="85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3100"/>
        <w:gridCol w:w="2980"/>
      </w:tblGrid>
      <w:tr>
        <w:trPr>
          <w:trHeight w:val="30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RWARD PRIMER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HI1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CAGCAGAGACCAGAAGGCTA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GTGGTTGTCTGCAATCAGT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RAF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TCTCCCACCTCAGCCTCTT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CTTCCAAGTCATCCCAGAA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CNA1C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GGTACTGGACTTGGGATGA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GGGACAGTCATGTTCAATG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CNA1C-AS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CTTTCCAACCAGGCAGTTC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GAACACGACGCTTAACCTCT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NTNAP2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GATCAGCTGTGAAGAATTGG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CTCCCTTGCAGAGAAAAGA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DHCR7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GCAAGGAGCAAAACAGAC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GTCTCTTGTCCAATCACAGC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OXG1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GAGGGAGGTGGAGAAGCAT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CTGGATGCCTCTGTATGG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OXP1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CCAAAGTGCTGGGATTACA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GATTAGTTGGCATCCGTTT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AMP2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TCCCAGTAGCTGAGATTGTT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GAAGGAAGTGAACATCAGCA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BD5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ACTTCAAGCATTGGCAGA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ATGGTGAGGGACACATTCA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HS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CCAGAGACGTCGTCGTAA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CCCTCTCCTCATTCCAAGT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IBPL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GCTTTAGGGAGCCGATCTC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CATTTAAAACGGGCATCA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RXN1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TCCCAACCTCTGTGTGCAT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TGGGCCTGAGTTCTTTCAG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QBP1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CTTGTGTCCCCCTAAACCT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AGGGGGAGCTAACTTCTGG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TEN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GCAAAAACTAGGTGCAAGGA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TTGTGCATTTTGGCATCTG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YNGAP1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CCAGCCATGGTATCTCATT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TCCTGACCTCAGGCAATC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VPS13B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GCACGTAAAGCCCTGAAAA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GCTTCCGTTGTGATACTGC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ZNF81-A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TCATTGCTTCGCAGCTGTA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CTTGGACTCTACCCCTCG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5:02:00Z</dcterms:created>
  <dc:creator>lchavez</dc:creator>
  <dc:description/>
  <cp:keywords/>
  <dc:language>en-US</dc:language>
  <cp:lastModifiedBy>lacosta</cp:lastModifiedBy>
  <dcterms:modified xsi:type="dcterms:W3CDTF">2013-08-16T11:25:00Z</dcterms:modified>
  <cp:revision>2</cp:revision>
  <dc:subject/>
  <dc:title/>
</cp:coreProperties>
</file>